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692A" w:rsidRDefault="00FD692A" w:rsidP="00FD692A">
      <w:pPr>
        <w:rPr>
          <w:rFonts w:eastAsia="Arial"/>
          <w:sz w:val="20"/>
          <w:szCs w:val="20"/>
        </w:rPr>
      </w:pPr>
      <w:r w:rsidRPr="7D37BF37">
        <w:rPr>
          <w:rFonts w:eastAsia="Arial"/>
          <w:b/>
          <w:bCs/>
          <w:sz w:val="20"/>
          <w:szCs w:val="20"/>
        </w:rPr>
        <w:t xml:space="preserve">Supplementary table 11 – </w:t>
      </w:r>
      <w:r w:rsidRPr="7D37BF37">
        <w:rPr>
          <w:rFonts w:eastAsia="Arial"/>
          <w:sz w:val="20"/>
          <w:szCs w:val="20"/>
        </w:rPr>
        <w:t xml:space="preserve">Multilevel regression models including only those testing positive for SARS-CoV-2. </w:t>
      </w:r>
    </w:p>
    <w:p w:rsidR="00FD692A" w:rsidRDefault="00FD692A" w:rsidP="00FD692A">
      <w:pPr>
        <w:rPr>
          <w:rFonts w:eastAsia="Arial"/>
          <w:sz w:val="20"/>
          <w:szCs w:val="20"/>
        </w:rPr>
      </w:pPr>
    </w:p>
    <w:tbl>
      <w:tblPr>
        <w:tblStyle w:val="Table"/>
        <w:tblW w:w="10432" w:type="dxa"/>
        <w:jc w:val="center"/>
        <w:tblLayout w:type="fixed"/>
        <w:tblLook w:val="0420" w:firstRow="1" w:lastRow="0" w:firstColumn="0" w:lastColumn="0" w:noHBand="0" w:noVBand="1"/>
      </w:tblPr>
      <w:tblGrid>
        <w:gridCol w:w="1304"/>
        <w:gridCol w:w="1304"/>
        <w:gridCol w:w="1304"/>
        <w:gridCol w:w="1304"/>
        <w:gridCol w:w="1304"/>
        <w:gridCol w:w="1304"/>
        <w:gridCol w:w="1304"/>
        <w:gridCol w:w="1304"/>
      </w:tblGrid>
      <w:tr w:rsidR="00FD692A" w:rsidRPr="00A82F7D" w:rsidTr="00803706">
        <w:trPr>
          <w:cantSplit/>
          <w:tblHeader/>
          <w:jc w:val="center"/>
        </w:trPr>
        <w:tc>
          <w:tcPr>
            <w:tcW w:w="130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Explanatory variable</w:t>
            </w:r>
          </w:p>
        </w:tc>
        <w:tc>
          <w:tcPr>
            <w:tcW w:w="130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 xml:space="preserve"> </w:t>
            </w:r>
          </w:p>
        </w:tc>
        <w:tc>
          <w:tcPr>
            <w:tcW w:w="130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Overall recovery: OR (multilevel)</w:t>
            </w:r>
          </w:p>
        </w:tc>
        <w:tc>
          <w:tcPr>
            <w:tcW w:w="130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Persistent symptoms: OR (multilevel)</w:t>
            </w:r>
          </w:p>
        </w:tc>
        <w:tc>
          <w:tcPr>
            <w:tcW w:w="130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 xml:space="preserve">Change in MRC </w:t>
            </w:r>
            <w:proofErr w:type="spellStart"/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Dyspnoea</w:t>
            </w:r>
            <w:proofErr w:type="spellEnd"/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: OR (multilevel)</w:t>
            </w:r>
          </w:p>
        </w:tc>
        <w:tc>
          <w:tcPr>
            <w:tcW w:w="130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Fatigue level: Coefficient (multilevel)</w:t>
            </w:r>
          </w:p>
        </w:tc>
        <w:tc>
          <w:tcPr>
            <w:tcW w:w="130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EQ5D-5L health state change: Coefficient (multilevel)</w:t>
            </w:r>
          </w:p>
        </w:tc>
        <w:tc>
          <w:tcPr>
            <w:tcW w:w="130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Washington Short Set Disability: OR (multilevel)</w:t>
            </w:r>
          </w:p>
        </w:tc>
      </w:tr>
      <w:tr w:rsidR="00FD692A" w:rsidRPr="00A82F7D" w:rsidTr="00803706">
        <w:trPr>
          <w:cantSplit/>
          <w:jc w:val="center"/>
        </w:trPr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 xml:space="preserve">Sex at </w:t>
            </w:r>
            <w:proofErr w:type="spellStart"/>
            <w:proofErr w:type="gramStart"/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Birth:Age</w:t>
            </w:r>
            <w:proofErr w:type="spellEnd"/>
            <w:proofErr w:type="gramEnd"/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Male | Under 50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-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-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-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-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-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-</w:t>
            </w:r>
          </w:p>
        </w:tc>
      </w:tr>
      <w:tr w:rsidR="00FD692A" w:rsidRPr="00A82F7D" w:rsidTr="00803706">
        <w:trPr>
          <w:cantSplit/>
          <w:jc w:val="center"/>
        </w:trPr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Male | 50 to 69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1.61 (0.68-3.82, p=0.280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0.80 (0.20-3.22, p=0.756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2.35 (0.95-5.83, p=0.066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0.43 (-0.58 to 1.44, p=0.204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-0.04 (-0.11 to 0.02, p=0.103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1.75 (0.53-5.72, p=0.357)</w:t>
            </w:r>
          </w:p>
        </w:tc>
      </w:tr>
      <w:tr w:rsidR="00FD692A" w:rsidRPr="00A82F7D" w:rsidTr="00803706">
        <w:trPr>
          <w:cantSplit/>
          <w:jc w:val="center"/>
        </w:trPr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Male | Over 70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1.47 (0.52-4.19, p=0.471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0.73 (0.14-3.78, p=0.710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2.43 (0.79-7.47, p=0.122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0.35 (-0.89 to 1.58, p=0.292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-0.04 (-0.12 to 0.04, p=0.175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2.17 (0.57-8.30, p=0.260)</w:t>
            </w:r>
          </w:p>
        </w:tc>
      </w:tr>
      <w:tr w:rsidR="00FD692A" w:rsidRPr="00A82F7D" w:rsidTr="00803706">
        <w:trPr>
          <w:cantSplit/>
          <w:jc w:val="center"/>
        </w:trPr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Female | Under 50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5.05 (1.63-15.67, p=0.005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2.75 (0.26-29.00, p=0.399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7.05 (2.22-22.43, p=0.001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2.07 (0.82 to 3.33, p=0.001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-0.19 (-0.27 to -0.11, p&lt;0.001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4.23 (1.12-15.97, p=0.034)</w:t>
            </w:r>
          </w:p>
        </w:tc>
      </w:tr>
      <w:tr w:rsidR="00FD692A" w:rsidRPr="00A82F7D" w:rsidTr="00803706">
        <w:trPr>
          <w:cantSplit/>
          <w:jc w:val="center"/>
        </w:trPr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Female | 50 to 69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1.75 (0.71-4.32, p=0.227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2.10 (0.39-11.38, p=0.388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6.17 (2.28-16.74, p&lt;0.001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1.20 (0.15 to 2.25, p=0.013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-0.10 (-0.17 to -0.03, p=0.003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2.70 (0.81-9.07, p=0.107)</w:t>
            </w:r>
          </w:p>
        </w:tc>
      </w:tr>
      <w:tr w:rsidR="00FD692A" w:rsidRPr="00A82F7D" w:rsidTr="00803706">
        <w:trPr>
          <w:cantSplit/>
          <w:jc w:val="center"/>
        </w:trPr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Female | Over 70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0.41 (0.10-1.68, p=0.215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1.22 (0.11-13.95, p=0.873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0.64 (0.13-3.22, p=0.593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0.29 (-1.34 to 1.92, p=0.364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-0.06 (-0.17 to 0.04, p=0.113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1.90 (0.36-9.92, p=0.447)</w:t>
            </w:r>
          </w:p>
        </w:tc>
      </w:tr>
      <w:tr w:rsidR="00FD692A" w:rsidRPr="00A82F7D" w:rsidTr="00803706">
        <w:trPr>
          <w:cantSplit/>
          <w:jc w:val="center"/>
        </w:trPr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Any comorbidity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No comorbidities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-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-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-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-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-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-</w:t>
            </w:r>
          </w:p>
        </w:tc>
      </w:tr>
      <w:tr w:rsidR="00FD692A" w:rsidRPr="00A82F7D" w:rsidTr="00803706">
        <w:trPr>
          <w:cantSplit/>
          <w:jc w:val="center"/>
        </w:trPr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One or more comorbidities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0.86 (0.50-1.45, p=0.565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2.28 (0.92-5.65, p=0.076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0.76 (0.43-1.34, p=0.345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0.93 (0.32 to 1.54, p=0.001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-0.02 (-0.06 to 0.02, p=0.149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3.03 (1.61-5.71, p=0.001)</w:t>
            </w:r>
          </w:p>
        </w:tc>
      </w:tr>
      <w:tr w:rsidR="00FD692A" w:rsidRPr="00A82F7D" w:rsidTr="00803706">
        <w:trPr>
          <w:cantSplit/>
          <w:jc w:val="center"/>
        </w:trPr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Severity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Scale 3 (did not require supplemental oxygen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-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-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-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-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-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-</w:t>
            </w:r>
          </w:p>
        </w:tc>
      </w:tr>
      <w:tr w:rsidR="00FD692A" w:rsidRPr="00A82F7D" w:rsidTr="00803706">
        <w:trPr>
          <w:cantSplit/>
          <w:jc w:val="center"/>
        </w:trPr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Scale 4 (required supplemental oxygen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0.93 (0.47-1.87, p=0.845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0.61 (0.15-2.44, p=0.486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0.54 (0.25-1.13, p=0.102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-0.22 (-1.04 to 0.59, p=0.296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0.04 (-0.01 to 0.10, p=0.070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1.08 (0.49-2.35, p=0.851)</w:t>
            </w:r>
          </w:p>
        </w:tc>
      </w:tr>
      <w:tr w:rsidR="00FD692A" w:rsidRPr="00A82F7D" w:rsidTr="00803706">
        <w:trPr>
          <w:cantSplit/>
          <w:jc w:val="center"/>
        </w:trPr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Scale 5 (required HFNC or NIV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1.50 (0.61-3.67, p=0.375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0.33 (0.07-1.49, p=0.150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0.90 (0.36-2.23, p=0.813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-0.17 (-1.21 to 0.86, p=0.373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0.01 (-0.06 to 0.08, p=0.369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1.26 (0.47-3.38, p=0.641)</w:t>
            </w:r>
          </w:p>
        </w:tc>
      </w:tr>
      <w:tr w:rsidR="00FD692A" w:rsidRPr="00A82F7D" w:rsidTr="00803706">
        <w:trPr>
          <w:cantSplit/>
          <w:jc w:val="center"/>
        </w:trPr>
        <w:tc>
          <w:tcPr>
            <w:tcW w:w="130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</w:p>
        </w:tc>
        <w:tc>
          <w:tcPr>
            <w:tcW w:w="130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Scale 6 (required invasive mechanical ventilation)</w:t>
            </w:r>
          </w:p>
        </w:tc>
        <w:tc>
          <w:tcPr>
            <w:tcW w:w="130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3.78 (1.64-8.71, p=0.002)</w:t>
            </w:r>
          </w:p>
        </w:tc>
        <w:tc>
          <w:tcPr>
            <w:tcW w:w="130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1.19 (0.24-5.98, p=0.832)</w:t>
            </w:r>
          </w:p>
        </w:tc>
        <w:tc>
          <w:tcPr>
            <w:tcW w:w="130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1.99 (0.85-4.64, p=0.110)</w:t>
            </w:r>
          </w:p>
        </w:tc>
        <w:tc>
          <w:tcPr>
            <w:tcW w:w="130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-0.17 (-1.10 to 0.76, p=0.361)</w:t>
            </w:r>
          </w:p>
        </w:tc>
        <w:tc>
          <w:tcPr>
            <w:tcW w:w="130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-0.04 (-0.10 to 0.02, p=0.088)</w:t>
            </w:r>
          </w:p>
        </w:tc>
        <w:tc>
          <w:tcPr>
            <w:tcW w:w="130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692A" w:rsidRPr="00A82F7D" w:rsidRDefault="00FD692A" w:rsidP="00803706">
            <w:pPr>
              <w:spacing w:before="40" w:after="40"/>
              <w:ind w:left="100" w:right="100"/>
              <w:jc w:val="right"/>
              <w:rPr>
                <w:sz w:val="14"/>
                <w:szCs w:val="14"/>
              </w:rPr>
            </w:pPr>
            <w:r w:rsidRPr="00A82F7D">
              <w:rPr>
                <w:rFonts w:ascii="Arial" w:eastAsia="Arial" w:hAnsi="Arial" w:cs="Arial"/>
                <w:color w:val="111111"/>
                <w:sz w:val="14"/>
                <w:szCs w:val="14"/>
              </w:rPr>
              <w:t>1.49 (0.63-3.54, p=0.367)</w:t>
            </w:r>
          </w:p>
        </w:tc>
      </w:tr>
    </w:tbl>
    <w:p w:rsidR="00FD692A" w:rsidRPr="00761FCE" w:rsidRDefault="00FD692A" w:rsidP="00FD692A">
      <w:pPr>
        <w:rPr>
          <w:sz w:val="20"/>
          <w:szCs w:val="20"/>
        </w:rPr>
      </w:pPr>
    </w:p>
    <w:p w:rsidR="00FD692A" w:rsidRDefault="00FD692A" w:rsidP="00FD692A">
      <w:pPr>
        <w:rPr>
          <w:rFonts w:eastAsia="Arial"/>
          <w:color w:val="111111"/>
          <w:sz w:val="20"/>
          <w:szCs w:val="20"/>
        </w:rPr>
      </w:pPr>
    </w:p>
    <w:p w:rsidR="00FD692A" w:rsidRDefault="00FD692A" w:rsidP="00FD692A">
      <w:pPr>
        <w:rPr>
          <w:sz w:val="20"/>
          <w:szCs w:val="20"/>
        </w:rPr>
      </w:pPr>
    </w:p>
    <w:p w:rsidR="00FD692A" w:rsidRDefault="00FD692A">
      <w:bookmarkStart w:id="0" w:name="_GoBack"/>
      <w:bookmarkEnd w:id="0"/>
    </w:p>
    <w:sectPr w:rsidR="00FD69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92A"/>
    <w:rsid w:val="00FD6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C5AFC"/>
  <w15:chartTrackingRefBased/>
  <w15:docId w15:val="{D7161948-E8E9-4688-BC86-BF181778D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69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FD692A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2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Sigfrid</dc:creator>
  <cp:keywords/>
  <dc:description/>
  <cp:lastModifiedBy>Louise Sigfrid</cp:lastModifiedBy>
  <cp:revision>1</cp:revision>
  <dcterms:created xsi:type="dcterms:W3CDTF">2021-07-08T18:14:00Z</dcterms:created>
  <dcterms:modified xsi:type="dcterms:W3CDTF">2021-07-08T18:14:00Z</dcterms:modified>
</cp:coreProperties>
</file>